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8F9E" w14:textId="70795FC8" w:rsidR="00172AEC" w:rsidRDefault="00172AEC" w:rsidP="00181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4ED8">
        <w:rPr>
          <w:rFonts w:ascii="Times New Roman" w:hAnsi="Times New Roman" w:cs="Times New Roman"/>
          <w:b/>
          <w:bCs/>
          <w:sz w:val="24"/>
          <w:szCs w:val="24"/>
        </w:rPr>
        <w:t>Supplementary Table 1. Comparison on the performance of latent class analysis, 4</w:t>
      </w:r>
      <w:r w:rsidR="002E731B">
        <w:rPr>
          <w:rFonts w:ascii="Times New Roman" w:hAnsi="Times New Roman" w:cs="Times New Roman"/>
          <w:b/>
          <w:bCs/>
          <w:sz w:val="24"/>
          <w:szCs w:val="24"/>
        </w:rPr>
        <w:t>999</w:t>
      </w:r>
      <w:r w:rsidRPr="00A84ED8">
        <w:rPr>
          <w:rFonts w:ascii="Times New Roman" w:hAnsi="Times New Roman" w:cs="Times New Roman"/>
          <w:b/>
          <w:bCs/>
          <w:sz w:val="24"/>
          <w:szCs w:val="24"/>
        </w:rPr>
        <w:t xml:space="preserve"> iterations, for MSM without HIV, N= 541</w:t>
      </w:r>
    </w:p>
    <w:p w14:paraId="169ADD42" w14:textId="77777777" w:rsidR="00C664EB" w:rsidRPr="00A84ED8" w:rsidRDefault="00C664EB" w:rsidP="00181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686"/>
        <w:gridCol w:w="763"/>
        <w:gridCol w:w="745"/>
        <w:gridCol w:w="1004"/>
        <w:gridCol w:w="950"/>
        <w:gridCol w:w="952"/>
        <w:gridCol w:w="950"/>
        <w:gridCol w:w="952"/>
        <w:gridCol w:w="956"/>
      </w:tblGrid>
      <w:tr w:rsidR="00172AEC" w:rsidRPr="00D06522" w14:paraId="23E3CFDF" w14:textId="77777777" w:rsidTr="00557930">
        <w:trPr>
          <w:trHeight w:val="269"/>
        </w:trPr>
        <w:tc>
          <w:tcPr>
            <w:tcW w:w="5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569D01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of classes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20BD3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IC</w:t>
            </w:r>
          </w:p>
        </w:tc>
        <w:tc>
          <w:tcPr>
            <w:tcW w:w="42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1C7D09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F5A4E0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X</w:t>
            </w: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C300B7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2670" w:type="pct"/>
            <w:gridSpan w:val="5"/>
            <w:shd w:val="clear" w:color="auto" w:fill="auto"/>
            <w:noWrap/>
            <w:vAlign w:val="bottom"/>
          </w:tcPr>
          <w:p w14:paraId="47FF3011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dicted class memberships</w:t>
            </w:r>
          </w:p>
        </w:tc>
      </w:tr>
      <w:tr w:rsidR="00172AEC" w:rsidRPr="00D06522" w14:paraId="1B1727B7" w14:textId="77777777" w:rsidTr="00557930">
        <w:trPr>
          <w:trHeight w:val="269"/>
        </w:trPr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AA73BA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269EFB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FADD921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B6F8794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0B10246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41B0F22C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3C476B69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1AF0646D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34975CE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4</w:t>
            </w:r>
          </w:p>
        </w:tc>
        <w:tc>
          <w:tcPr>
            <w:tcW w:w="536" w:type="pct"/>
            <w:vAlign w:val="bottom"/>
          </w:tcPr>
          <w:p w14:paraId="043908E7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ass 5</w:t>
            </w:r>
          </w:p>
        </w:tc>
      </w:tr>
      <w:tr w:rsidR="00172AEC" w:rsidRPr="00D06522" w14:paraId="68A96721" w14:textId="77777777" w:rsidTr="00557930">
        <w:trPr>
          <w:trHeight w:val="269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25B47E2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62E18FFA" w14:textId="2DD9C7AF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50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025D52B9" w14:textId="39C9D1DA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17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513B4212" w14:textId="135FBC11" w:rsidR="00172AEC" w:rsidRPr="00D06522" w:rsidRDefault="00557930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985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9629597" w14:textId="6EE229F6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0611A5AA" w14:textId="788FED6A" w:rsidR="00172AEC" w:rsidRPr="00D06522" w:rsidRDefault="00557930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5B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6E0D1C22" w14:textId="59CD77E8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1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07FD3918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8840132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vAlign w:val="bottom"/>
          </w:tcPr>
          <w:p w14:paraId="1B2EACD7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2AEC" w:rsidRPr="00D06522" w14:paraId="25385F43" w14:textId="77777777" w:rsidTr="00557930">
        <w:trPr>
          <w:trHeight w:val="269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5E65194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FD46685" w14:textId="517984D5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89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026DC84C" w14:textId="6F127DB3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87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48A9C621" w14:textId="074722DA" w:rsidR="00172AEC" w:rsidRPr="00D06522" w:rsidRDefault="005B7154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26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422B483" w14:textId="5C2D6C57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8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273CBE0" w14:textId="6878332C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F611264" w14:textId="4F253090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1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6A0B3AC7" w14:textId="2C8981EF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BDAC3D3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vAlign w:val="bottom"/>
          </w:tcPr>
          <w:p w14:paraId="22976632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2AEC" w:rsidRPr="00D06522" w14:paraId="4EFD63BD" w14:textId="77777777" w:rsidTr="00557930">
        <w:trPr>
          <w:trHeight w:val="269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EAB51AC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0D692681" w14:textId="5BDB98DD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49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5F6CF73" w14:textId="266B457C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7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3881252D" w14:textId="7C0128E9" w:rsidR="00172AEC" w:rsidRPr="00D06522" w:rsidRDefault="005B7154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88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D7C043E" w14:textId="210942F4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5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29BB90A6" w14:textId="069951C7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BA8E6C8" w14:textId="72B2DDC5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9AA3C28" w14:textId="6644A554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8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2D29888" w14:textId="174060E6" w:rsidR="00172AEC" w:rsidRPr="00D06522" w:rsidRDefault="005B7154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6%</w:t>
            </w:r>
          </w:p>
        </w:tc>
        <w:tc>
          <w:tcPr>
            <w:tcW w:w="536" w:type="pct"/>
            <w:vAlign w:val="bottom"/>
          </w:tcPr>
          <w:p w14:paraId="7432769D" w14:textId="77777777" w:rsidR="00172AEC" w:rsidRPr="00D06522" w:rsidRDefault="00172AEC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2AEC" w:rsidRPr="00D06522" w14:paraId="7A982AD3" w14:textId="77777777" w:rsidTr="00557930">
        <w:trPr>
          <w:trHeight w:val="269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9E8297E" w14:textId="77777777" w:rsidR="00172AEC" w:rsidRPr="00D06522" w:rsidRDefault="00172AEC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06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0A8CACD4" w14:textId="4C2F9688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02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51CF03A0" w14:textId="6D11583B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6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14:paraId="0DCAFD53" w14:textId="4DA22C92" w:rsidR="00172AEC" w:rsidRPr="00D06522" w:rsidRDefault="00821A2F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776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F6517B8" w14:textId="0D6469E4" w:rsidR="00172AEC" w:rsidRPr="00D06522" w:rsidRDefault="00793E9B" w:rsidP="0018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9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244BBB06" w14:textId="2A366037" w:rsidR="00172AEC" w:rsidRPr="00D06522" w:rsidRDefault="00821A2F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9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08528C1B" w14:textId="21D95526" w:rsidR="00172AEC" w:rsidRPr="00D06522" w:rsidRDefault="00821A2F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61D5A0C1" w14:textId="4A4C69AE" w:rsidR="00172AEC" w:rsidRPr="00D06522" w:rsidRDefault="00821A2F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0%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B84E7C0" w14:textId="65E1FF37" w:rsidR="00172AEC" w:rsidRPr="00D06522" w:rsidRDefault="00821A2F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%</w:t>
            </w:r>
          </w:p>
        </w:tc>
        <w:tc>
          <w:tcPr>
            <w:tcW w:w="536" w:type="pct"/>
            <w:vAlign w:val="bottom"/>
          </w:tcPr>
          <w:p w14:paraId="14BB9036" w14:textId="6B307F9A" w:rsidR="00172AEC" w:rsidRPr="00D06522" w:rsidRDefault="00821A2F" w:rsidP="0018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7%</w:t>
            </w:r>
          </w:p>
        </w:tc>
      </w:tr>
    </w:tbl>
    <w:p w14:paraId="3AAFDE3C" w14:textId="6F907DCC" w:rsidR="00172AEC" w:rsidRPr="00D06522" w:rsidRDefault="00172AEC" w:rsidP="00181F5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IC - Akaike information criterion; BIC </w:t>
      </w:r>
      <w:r w:rsidR="00793E9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ayesian information criterion; X2 Chi-square goodness of fit;</w:t>
      </w:r>
    </w:p>
    <w:p w14:paraId="07ED67C3" w14:textId="77777777" w:rsidR="00172AEC" w:rsidRPr="00D06522" w:rsidRDefault="00172AEC" w:rsidP="00181F5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65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odel with 4 classes was selected with the lowest AIC and X2 value, and the highest entropy. </w:t>
      </w:r>
    </w:p>
    <w:p w14:paraId="0859C0C9" w14:textId="583E5597" w:rsidR="00172AEC" w:rsidRDefault="00172AEC" w:rsidP="00181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225B4" w14:textId="77777777" w:rsidR="00181F54" w:rsidRDefault="00181F54" w:rsidP="00181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A4C53" w14:textId="1A740600" w:rsidR="00172AEC" w:rsidRDefault="00172AEC" w:rsidP="00181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2AE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647FC" w14:textId="77777777" w:rsidR="00477C25" w:rsidRDefault="00477C25" w:rsidP="00172AEC">
      <w:pPr>
        <w:spacing w:after="0" w:line="240" w:lineRule="auto"/>
      </w:pPr>
      <w:r>
        <w:separator/>
      </w:r>
    </w:p>
  </w:endnote>
  <w:endnote w:type="continuationSeparator" w:id="0">
    <w:p w14:paraId="7B5E25F3" w14:textId="77777777" w:rsidR="00477C25" w:rsidRDefault="00477C25" w:rsidP="00172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625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EBCF7" w14:textId="0027789F" w:rsidR="00172AEC" w:rsidRDefault="00172A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81A60" w14:textId="77777777" w:rsidR="00172AEC" w:rsidRDefault="00172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4CA34" w14:textId="77777777" w:rsidR="00477C25" w:rsidRDefault="00477C25" w:rsidP="00172AEC">
      <w:pPr>
        <w:spacing w:after="0" w:line="240" w:lineRule="auto"/>
      </w:pPr>
      <w:r>
        <w:separator/>
      </w:r>
    </w:p>
  </w:footnote>
  <w:footnote w:type="continuationSeparator" w:id="0">
    <w:p w14:paraId="1CB9D0D8" w14:textId="77777777" w:rsidR="00477C25" w:rsidRDefault="00477C25" w:rsidP="00172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EC"/>
    <w:rsid w:val="00172AEC"/>
    <w:rsid w:val="00181F54"/>
    <w:rsid w:val="001D7BEA"/>
    <w:rsid w:val="00256364"/>
    <w:rsid w:val="002E731B"/>
    <w:rsid w:val="00477C25"/>
    <w:rsid w:val="00557930"/>
    <w:rsid w:val="005B7154"/>
    <w:rsid w:val="005F43BE"/>
    <w:rsid w:val="0077195B"/>
    <w:rsid w:val="00793E9B"/>
    <w:rsid w:val="00821A2F"/>
    <w:rsid w:val="00841AD7"/>
    <w:rsid w:val="008D3CA6"/>
    <w:rsid w:val="00922B9A"/>
    <w:rsid w:val="00974618"/>
    <w:rsid w:val="00A4298C"/>
    <w:rsid w:val="00C503DA"/>
    <w:rsid w:val="00C664EB"/>
    <w:rsid w:val="00D62941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E2304"/>
  <w15:chartTrackingRefBased/>
  <w15:docId w15:val="{F30263C8-A0BE-4805-8137-B9FAE5EB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AEC"/>
  </w:style>
  <w:style w:type="paragraph" w:styleId="Footer">
    <w:name w:val="footer"/>
    <w:basedOn w:val="Normal"/>
    <w:link w:val="FooterChar"/>
    <w:uiPriority w:val="99"/>
    <w:unhideWhenUsed/>
    <w:rsid w:val="00172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Wong (SPHPC)</dc:creator>
  <cp:keywords/>
  <dc:description/>
  <cp:lastModifiedBy>Candy Wong (SPHPC)</cp:lastModifiedBy>
  <cp:revision>7</cp:revision>
  <dcterms:created xsi:type="dcterms:W3CDTF">2025-08-29T01:03:00Z</dcterms:created>
  <dcterms:modified xsi:type="dcterms:W3CDTF">2025-08-29T01:10:00Z</dcterms:modified>
</cp:coreProperties>
</file>